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9E6" w:rsidRPr="00CA7707" w:rsidRDefault="00A649E6" w:rsidP="00A649E6">
      <w:pPr>
        <w:widowControl/>
        <w:rPr>
          <w:rFonts w:ascii="Calibri" w:hAnsi="Calibri" w:cs="Calibri"/>
          <w:sz w:val="22"/>
        </w:rPr>
      </w:pPr>
      <w:r w:rsidRPr="00CA7707">
        <w:rPr>
          <w:rStyle w:val="fontstyle01"/>
          <w:rFonts w:ascii="Arial" w:hAnsi="Arial" w:cs="Arial"/>
          <w:color w:val="auto"/>
          <w:sz w:val="22"/>
          <w:szCs w:val="22"/>
        </w:rPr>
        <w:t>S1</w:t>
      </w:r>
      <w:r>
        <w:rPr>
          <w:rStyle w:val="fontstyle01"/>
          <w:rFonts w:ascii="Arial" w:hAnsi="Arial" w:cs="Arial"/>
          <w:color w:val="auto"/>
          <w:sz w:val="22"/>
          <w:szCs w:val="22"/>
        </w:rPr>
        <w:t xml:space="preserve"> </w:t>
      </w:r>
      <w:r w:rsidRPr="00CA7707">
        <w:rPr>
          <w:rStyle w:val="fontstyle01"/>
          <w:rFonts w:ascii="Arial" w:hAnsi="Arial" w:cs="Arial"/>
          <w:color w:val="auto"/>
          <w:sz w:val="22"/>
          <w:szCs w:val="22"/>
        </w:rPr>
        <w:t xml:space="preserve">Table. </w:t>
      </w:r>
      <w:r w:rsidRPr="00CA7707">
        <w:rPr>
          <w:rStyle w:val="fontstyle21"/>
          <w:rFonts w:ascii="Arial" w:hAnsi="Arial" w:cs="Arial"/>
        </w:rPr>
        <w:t xml:space="preserve">Primers, crRNAs and reporters used for CRISPR-Cas12a-based </w:t>
      </w:r>
      <w:r w:rsidRPr="00CA7707">
        <w:rPr>
          <w:rFonts w:ascii="Arial" w:hAnsi="Arial" w:cs="Arial"/>
          <w:bCs/>
          <w:sz w:val="22"/>
        </w:rPr>
        <w:t>SARS-CoV-2</w:t>
      </w:r>
      <w:r w:rsidRPr="00CA7707">
        <w:rPr>
          <w:rStyle w:val="fontstyle21"/>
          <w:rFonts w:ascii="Arial" w:hAnsi="Arial" w:cs="Arial"/>
        </w:rPr>
        <w:t xml:space="preserve"> detection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5244"/>
      </w:tblGrid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jc w:val="center"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b/>
                <w:bCs/>
                <w:sz w:val="22"/>
              </w:rPr>
              <w:t>Oligo name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jc w:val="center"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b/>
                <w:bCs/>
                <w:sz w:val="22"/>
              </w:rPr>
              <w:t>Sequence(5'-3')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F1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GATTGCTGCAGTCATAACAAGAGAAGTGGGTT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F2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TTGCTGCAGTCATAACAAGAGAAGTGGGTTTT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F3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CTGCAGTCATAACAAGAGAAGTGGGTTTTGTC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F4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AGTCATAACAAGAGAAGTGGGTTTTGTCGTGCC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F5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TTGCCTGGCACGATATTACGCACAACTAATGGT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R1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CAAGCTGATGTTGCAAAGTCAGTGTACTCTAT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R2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GCTGATGTTGCAAAGTCAGTGTACTCTATAAG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R3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TGATGTTGCAAAGTCAGTGTACTCTATAAGTTT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R4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TGTTGCAAAGTCAGTGTACTCTATAAGTTTTGA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ORF1ab-R5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TTGCAAAGTCAGTGTACTCTATAAGTTTTGATG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N-F1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CACATTGGCACCCGCAATCCTGCTAACAAT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N-F2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TTGGCACCCGCAATCCTGCTAACAATGCTGCA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N-F3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ACCCGCAATCCTGCTAACAATGCTGCAATCGT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N-F4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CTTCCTCAAGGAACAACATTGCCAAAAGGCT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N-R1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CAGGAGAAGTTCCCCTACTGCTGCCTGGAGTT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N-R2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TCTAGCAGGAGAAGTTCCCCTACTGCTGCCTGG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N-R3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GCCATTCTAGCAGGAGAAGTTCCCCTACTGCTG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crRNA-ORF1ab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UAAUUUCUACUAAGUGUAGAUgugcaguugguaacaucuguuac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crRNA-nCOV-N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UAAUUUCUACUAAGUGUAGAUuugaacuguugcgacuacgugau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ssDNA FQ reporter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FAM-TTATT-BHQ1 (For fluorescence assay)</w:t>
            </w:r>
          </w:p>
        </w:tc>
      </w:tr>
      <w:tr w:rsidR="00A649E6" w:rsidRPr="00CA7707" w:rsidTr="002B1CB9">
        <w:tc>
          <w:tcPr>
            <w:tcW w:w="2122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ssDNA FB reporter</w:t>
            </w:r>
          </w:p>
        </w:tc>
        <w:tc>
          <w:tcPr>
            <w:tcW w:w="5244" w:type="dxa"/>
          </w:tcPr>
          <w:p w:rsidR="00A649E6" w:rsidRPr="00CA7707" w:rsidRDefault="00A649E6" w:rsidP="002B1CB9">
            <w:pPr>
              <w:widowControl/>
              <w:rPr>
                <w:rFonts w:ascii="Arial" w:hAnsi="Arial" w:cs="Arial"/>
                <w:sz w:val="22"/>
              </w:rPr>
            </w:pPr>
            <w:r w:rsidRPr="00CA7707">
              <w:rPr>
                <w:rFonts w:ascii="Arial" w:hAnsi="Arial" w:cs="Arial"/>
                <w:sz w:val="22"/>
              </w:rPr>
              <w:t>FAM-TTATT-Biotin (For lateral flow assay)</w:t>
            </w:r>
          </w:p>
        </w:tc>
      </w:tr>
    </w:tbl>
    <w:p w:rsidR="00A649E6" w:rsidRPr="00CA7707" w:rsidRDefault="00A649E6" w:rsidP="00A649E6">
      <w:pPr>
        <w:rPr>
          <w:sz w:val="22"/>
        </w:rPr>
      </w:pPr>
    </w:p>
    <w:p w:rsidR="00CA1480" w:rsidRDefault="00A649E6" w:rsidP="00A649E6">
      <w:r w:rsidRPr="00CA7707">
        <w:rPr>
          <w:rFonts w:ascii="Arial" w:hAnsi="Arial" w:cs="Arial"/>
          <w:sz w:val="22"/>
        </w:rPr>
        <w:br w:type="page"/>
      </w:r>
      <w:bookmarkStart w:id="0" w:name="_GoBack"/>
      <w:bookmarkEnd w:id="0"/>
    </w:p>
    <w:sectPr w:rsidR="00CA1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9E6"/>
    <w:rsid w:val="00753ED0"/>
    <w:rsid w:val="007E315D"/>
    <w:rsid w:val="00A6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375AB-2A35-459C-AA0D-20DDCD8C1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4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649E6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649E6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39"/>
    <w:rsid w:val="00A64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7</Characters>
  <Application>Microsoft Office Word</Application>
  <DocSecurity>0</DocSecurity>
  <Lines>7</Lines>
  <Paragraphs>2</Paragraphs>
  <ScaleCrop>false</ScaleCrop>
  <Company>Microsoft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hui Tang</dc:creator>
  <cp:keywords/>
  <dc:description/>
  <cp:lastModifiedBy>Guanghui Tang</cp:lastModifiedBy>
  <cp:revision>1</cp:revision>
  <dcterms:created xsi:type="dcterms:W3CDTF">2020-10-23T05:20:00Z</dcterms:created>
  <dcterms:modified xsi:type="dcterms:W3CDTF">2020-10-23T05:20:00Z</dcterms:modified>
</cp:coreProperties>
</file>